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9A6E1" w14:textId="77777777" w:rsidR="000D5F0B" w:rsidRDefault="000D5F0B" w:rsidP="000D5F0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4"/>
        </w:rPr>
        <w:t>Additional</w:t>
      </w:r>
      <w:r>
        <w:rPr>
          <w:rFonts w:ascii="Times New Roman" w:hAnsi="Times New Roman" w:cs="Times New Roman"/>
          <w:b/>
          <w:bCs/>
          <w:sz w:val="24"/>
        </w:rPr>
        <w:t xml:space="preserve"> Table 1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The number of HRPCs of patients stratified according to </w:t>
      </w:r>
      <w:r>
        <w:rPr>
          <w:rFonts w:ascii="Times New Roman" w:hAnsi="Times New Roman" w:cs="Times New Roman" w:hint="eastAsia"/>
          <w:sz w:val="22"/>
          <w:szCs w:val="22"/>
        </w:rPr>
        <w:t>FFR</w:t>
      </w:r>
      <w:r>
        <w:rPr>
          <w:rFonts w:ascii="Times New Roman" w:hAnsi="Times New Roman" w:cs="Times New Roman" w:hint="eastAsia"/>
          <w:sz w:val="22"/>
          <w:szCs w:val="22"/>
          <w:vertAlign w:val="subscript"/>
        </w:rPr>
        <w:t>CT</w:t>
      </w:r>
      <w:r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8020" w:type="dxa"/>
        <w:tblInd w:w="98" w:type="dxa"/>
        <w:tblLook w:val="04A0" w:firstRow="1" w:lastRow="0" w:firstColumn="1" w:lastColumn="0" w:noHBand="0" w:noVBand="1"/>
      </w:tblPr>
      <w:tblGrid>
        <w:gridCol w:w="2570"/>
        <w:gridCol w:w="2722"/>
        <w:gridCol w:w="2728"/>
      </w:tblGrid>
      <w:tr w:rsidR="000D5F0B" w14:paraId="0A076F7F" w14:textId="77777777" w:rsidTr="00D017CC">
        <w:trPr>
          <w:trHeight w:val="480"/>
        </w:trPr>
        <w:tc>
          <w:tcPr>
            <w:tcW w:w="2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4F72" w14:textId="77777777" w:rsidR="000D5F0B" w:rsidRDefault="000D5F0B" w:rsidP="00D017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number of HRPCs</w:t>
            </w:r>
          </w:p>
        </w:tc>
        <w:tc>
          <w:tcPr>
            <w:tcW w:w="5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C49EA8" w14:textId="77777777" w:rsidR="000D5F0B" w:rsidRDefault="000D5F0B" w:rsidP="00D017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oup</w:t>
            </w:r>
          </w:p>
        </w:tc>
      </w:tr>
      <w:tr w:rsidR="000D5F0B" w14:paraId="288F5BAC" w14:textId="77777777" w:rsidTr="00D017CC">
        <w:trPr>
          <w:trHeight w:val="480"/>
        </w:trPr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D1428" w14:textId="77777777" w:rsidR="000D5F0B" w:rsidRDefault="000D5F0B" w:rsidP="00D017CC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B2523" w14:textId="77777777" w:rsidR="000D5F0B" w:rsidRDefault="000D5F0B" w:rsidP="00D017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FR</w:t>
            </w:r>
            <w:r w:rsidRPr="000D5F0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C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≤ 0.80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C8B0D" w14:textId="77777777" w:rsidR="000D5F0B" w:rsidRDefault="000D5F0B" w:rsidP="00D017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FR</w:t>
            </w:r>
            <w:r w:rsidRPr="000D5F0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C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&gt; 0.80</w:t>
            </w:r>
          </w:p>
        </w:tc>
      </w:tr>
      <w:tr w:rsidR="000D5F0B" w14:paraId="36657000" w14:textId="77777777" w:rsidTr="00D017CC">
        <w:trPr>
          <w:trHeight w:val="380"/>
        </w:trPr>
        <w:tc>
          <w:tcPr>
            <w:tcW w:w="2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CA955" w14:textId="77777777" w:rsidR="000D5F0B" w:rsidRDefault="000D5F0B" w:rsidP="00D017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 HRPCs, n (%)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DF2C" w14:textId="34015927" w:rsidR="000D5F0B" w:rsidRDefault="000D5F0B" w:rsidP="00D017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6</w:t>
            </w:r>
            <w:r w:rsidR="0041000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51.62%)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64CA" w14:textId="59C32302" w:rsidR="000D5F0B" w:rsidRDefault="000D5F0B" w:rsidP="00D017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0</w:t>
            </w:r>
            <w:r w:rsidR="0041000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69.29%)</w:t>
            </w:r>
          </w:p>
        </w:tc>
      </w:tr>
      <w:tr w:rsidR="000D5F0B" w14:paraId="1924E21D" w14:textId="77777777" w:rsidTr="00D017CC">
        <w:trPr>
          <w:trHeight w:val="36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88F0" w14:textId="77777777" w:rsidR="000D5F0B" w:rsidRDefault="000D5F0B" w:rsidP="00D017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HRPCs, n (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05055" w14:textId="32C604C3" w:rsidR="000D5F0B" w:rsidRDefault="000D5F0B" w:rsidP="00D017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</w:t>
            </w:r>
            <w:r w:rsidR="0041000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21.66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8B25" w14:textId="037C7C8F" w:rsidR="000D5F0B" w:rsidRDefault="000D5F0B" w:rsidP="00D017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</w:t>
            </w:r>
            <w:r w:rsidR="0041000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8.91%)</w:t>
            </w:r>
          </w:p>
        </w:tc>
      </w:tr>
      <w:tr w:rsidR="000D5F0B" w14:paraId="254F66B6" w14:textId="77777777" w:rsidTr="00D017CC">
        <w:trPr>
          <w:trHeight w:val="46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21F7" w14:textId="77777777" w:rsidR="000D5F0B" w:rsidRDefault="000D5F0B" w:rsidP="00D017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HRPCs, n (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D9C0" w14:textId="71B16D47" w:rsidR="000D5F0B" w:rsidRDefault="000D5F0B" w:rsidP="00D017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</w:t>
            </w:r>
            <w:r w:rsidR="0041000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9.13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4623" w14:textId="0B3B7823" w:rsidR="000D5F0B" w:rsidRDefault="000D5F0B" w:rsidP="00D017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</w:t>
            </w:r>
            <w:r w:rsidR="0041000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9.93%)</w:t>
            </w:r>
          </w:p>
        </w:tc>
      </w:tr>
      <w:tr w:rsidR="000D5F0B" w14:paraId="3B929B2F" w14:textId="77777777" w:rsidTr="00D017CC">
        <w:trPr>
          <w:trHeight w:val="420"/>
        </w:trPr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41E39" w14:textId="77777777" w:rsidR="000D5F0B" w:rsidRDefault="000D5F0B" w:rsidP="00D017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3 HRPCs, n (%)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853D6" w14:textId="3EBA1EBA" w:rsidR="000D5F0B" w:rsidRDefault="000D5F0B" w:rsidP="00D017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  <w:r w:rsidR="0041000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7.58%)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51E92" w14:textId="053988A3" w:rsidR="000D5F0B" w:rsidRDefault="000D5F0B" w:rsidP="00D017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  <w:r w:rsidR="0041000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.87%)</w:t>
            </w:r>
          </w:p>
        </w:tc>
      </w:tr>
    </w:tbl>
    <w:p w14:paraId="088EE906" w14:textId="314460B4" w:rsidR="004358AB" w:rsidRDefault="004358AB" w:rsidP="00323B43"/>
    <w:p w14:paraId="28389518" w14:textId="77777777" w:rsidR="000D5F0B" w:rsidRDefault="000D5F0B" w:rsidP="000D5F0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RPCs, High-risk plaque characteristics</w:t>
      </w:r>
      <w:r>
        <w:rPr>
          <w:rFonts w:ascii="Times New Roman" w:hAnsi="Times New Roman" w:cs="Times New Roman" w:hint="eastAsia"/>
          <w:sz w:val="22"/>
          <w:szCs w:val="22"/>
        </w:rPr>
        <w:t>; FFR</w:t>
      </w:r>
      <w:r>
        <w:rPr>
          <w:rFonts w:ascii="Times New Roman" w:hAnsi="Times New Roman" w:cs="Times New Roman" w:hint="eastAsia"/>
          <w:sz w:val="22"/>
          <w:szCs w:val="22"/>
          <w:vertAlign w:val="subscript"/>
        </w:rPr>
        <w:t>CT</w:t>
      </w:r>
      <w:r>
        <w:rPr>
          <w:rFonts w:ascii="Times New Roman" w:hAnsi="Times New Roman" w:cs="Times New Roman" w:hint="eastAsia"/>
          <w:sz w:val="22"/>
          <w:szCs w:val="22"/>
        </w:rPr>
        <w:t>, CT-derived fractional flow reserve</w:t>
      </w:r>
    </w:p>
    <w:p w14:paraId="273E9DCD" w14:textId="77777777" w:rsidR="000D5F0B" w:rsidRPr="000D5F0B" w:rsidRDefault="000D5F0B" w:rsidP="00323B43"/>
    <w:sectPr w:rsidR="000D5F0B" w:rsidRPr="000D5F0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B06EA" w14:textId="77777777" w:rsidR="00F82627" w:rsidRDefault="00F82627" w:rsidP="000D5F0B">
      <w:r>
        <w:separator/>
      </w:r>
    </w:p>
  </w:endnote>
  <w:endnote w:type="continuationSeparator" w:id="0">
    <w:p w14:paraId="480C0726" w14:textId="77777777" w:rsidR="00F82627" w:rsidRDefault="00F82627" w:rsidP="000D5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785E8" w14:textId="77777777" w:rsidR="00F82627" w:rsidRDefault="00F82627" w:rsidP="000D5F0B">
      <w:r>
        <w:separator/>
      </w:r>
    </w:p>
  </w:footnote>
  <w:footnote w:type="continuationSeparator" w:id="0">
    <w:p w14:paraId="3AC78505" w14:textId="77777777" w:rsidR="00F82627" w:rsidRDefault="00F82627" w:rsidP="000D5F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D057F"/>
    <w:rsid w:val="000A42E7"/>
    <w:rsid w:val="000D5F0B"/>
    <w:rsid w:val="00140F8A"/>
    <w:rsid w:val="00183688"/>
    <w:rsid w:val="002747EE"/>
    <w:rsid w:val="002E075C"/>
    <w:rsid w:val="00323B43"/>
    <w:rsid w:val="003D37D8"/>
    <w:rsid w:val="00410001"/>
    <w:rsid w:val="004358AB"/>
    <w:rsid w:val="00522559"/>
    <w:rsid w:val="006C07D0"/>
    <w:rsid w:val="006D4560"/>
    <w:rsid w:val="00743238"/>
    <w:rsid w:val="00795745"/>
    <w:rsid w:val="00813DDE"/>
    <w:rsid w:val="0088191D"/>
    <w:rsid w:val="008B2C3B"/>
    <w:rsid w:val="008B7726"/>
    <w:rsid w:val="008D057F"/>
    <w:rsid w:val="00926DB7"/>
    <w:rsid w:val="00A344F8"/>
    <w:rsid w:val="00BA3645"/>
    <w:rsid w:val="00CC3F8F"/>
    <w:rsid w:val="00DA4DE5"/>
    <w:rsid w:val="00F82627"/>
    <w:rsid w:val="00FA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45456"/>
  <w15:chartTrackingRefBased/>
  <w15:docId w15:val="{7B07D2D0-EC9A-45CA-9ECD-9607C40BD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F0B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5F0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5F0B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5F0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5F0B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3-10-16T04:31:00Z</dcterms:created>
  <dcterms:modified xsi:type="dcterms:W3CDTF">2023-11-30T15:57:00Z</dcterms:modified>
</cp:coreProperties>
</file>